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9476B" w14:textId="77777777" w:rsidR="00864C2E" w:rsidRDefault="00864C2E" w:rsidP="00864C2E">
      <w:pPr>
        <w:pStyle w:val="Caption"/>
        <w:keepNext/>
      </w:pPr>
      <w:bookmarkStart w:id="0" w:name="_Hlk175511432"/>
      <w:r>
        <w:t xml:space="preserve">Table S </w:t>
      </w:r>
      <w:bookmarkStart w:id="1" w:name="_GoBack"/>
      <w:bookmarkEnd w:id="1"/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 List of prim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9"/>
        <w:gridCol w:w="5167"/>
      </w:tblGrid>
      <w:tr w:rsidR="00864C2E" w14:paraId="3B52FF98" w14:textId="77777777" w:rsidTr="00B20AD3">
        <w:tc>
          <w:tcPr>
            <w:tcW w:w="3849" w:type="dxa"/>
          </w:tcPr>
          <w:bookmarkEnd w:id="0"/>
          <w:p w14:paraId="2735BD99" w14:textId="77777777" w:rsidR="00864C2E" w:rsidRPr="00F301BE" w:rsidRDefault="00864C2E" w:rsidP="00B20AD3">
            <w:pPr>
              <w:rPr>
                <w:b/>
              </w:rPr>
            </w:pPr>
            <w:r w:rsidRPr="00F301BE">
              <w:rPr>
                <w:b/>
              </w:rPr>
              <w:t>Primer name</w:t>
            </w:r>
          </w:p>
        </w:tc>
        <w:tc>
          <w:tcPr>
            <w:tcW w:w="5167" w:type="dxa"/>
          </w:tcPr>
          <w:p w14:paraId="53B7555F" w14:textId="77777777" w:rsidR="00864C2E" w:rsidRPr="00F301BE" w:rsidRDefault="00864C2E" w:rsidP="00B20AD3">
            <w:pPr>
              <w:rPr>
                <w:b/>
              </w:rPr>
            </w:pPr>
            <w:r w:rsidRPr="00F301BE">
              <w:rPr>
                <w:b/>
              </w:rPr>
              <w:t>Sequence</w:t>
            </w:r>
          </w:p>
        </w:tc>
      </w:tr>
      <w:tr w:rsidR="00864C2E" w14:paraId="5202D6BD" w14:textId="77777777" w:rsidTr="00B20AD3">
        <w:tc>
          <w:tcPr>
            <w:tcW w:w="3849" w:type="dxa"/>
          </w:tcPr>
          <w:p w14:paraId="7A243B23" w14:textId="77777777" w:rsidR="00864C2E" w:rsidRDefault="00864C2E" w:rsidP="00B20AD3">
            <w:r>
              <w:t>MApr9-pNJ1-fw</w:t>
            </w:r>
          </w:p>
        </w:tc>
        <w:tc>
          <w:tcPr>
            <w:tcW w:w="5167" w:type="dxa"/>
          </w:tcPr>
          <w:p w14:paraId="5AFDB482" w14:textId="77777777" w:rsidR="00864C2E" w:rsidRDefault="00864C2E" w:rsidP="00B20AD3">
            <w:r w:rsidRPr="00F301BE">
              <w:t>AACAAACCCGCGCGATTTAC</w:t>
            </w:r>
          </w:p>
        </w:tc>
      </w:tr>
      <w:tr w:rsidR="00864C2E" w14:paraId="7FDF3139" w14:textId="77777777" w:rsidTr="00B20AD3">
        <w:tc>
          <w:tcPr>
            <w:tcW w:w="3849" w:type="dxa"/>
          </w:tcPr>
          <w:p w14:paraId="51F4DFA2" w14:textId="77777777" w:rsidR="00864C2E" w:rsidRDefault="00864C2E" w:rsidP="00B20AD3">
            <w:r>
              <w:t>MApr10-pNJ1-rev</w:t>
            </w:r>
          </w:p>
        </w:tc>
        <w:tc>
          <w:tcPr>
            <w:tcW w:w="5167" w:type="dxa"/>
          </w:tcPr>
          <w:p w14:paraId="3A3434ED" w14:textId="77777777" w:rsidR="00864C2E" w:rsidRDefault="00864C2E" w:rsidP="00B20AD3">
            <w:r w:rsidRPr="00F301BE">
              <w:t>GTAACGCACTGAGAAGCCCT</w:t>
            </w:r>
          </w:p>
        </w:tc>
      </w:tr>
      <w:tr w:rsidR="00864C2E" w14:paraId="7A6607F0" w14:textId="77777777" w:rsidTr="00B20AD3">
        <w:tc>
          <w:tcPr>
            <w:tcW w:w="3849" w:type="dxa"/>
          </w:tcPr>
          <w:p w14:paraId="307062B3" w14:textId="77777777" w:rsidR="00864C2E" w:rsidRPr="00C935DF" w:rsidRDefault="00864C2E" w:rsidP="00B20AD3">
            <w:pPr>
              <w:rPr>
                <w:lang w:val="da-DK"/>
              </w:rPr>
            </w:pPr>
            <w:r w:rsidRPr="00C935DF">
              <w:rPr>
                <w:lang w:val="da-DK"/>
              </w:rPr>
              <w:t xml:space="preserve">MApr11 OSA HR </w:t>
            </w:r>
            <w:proofErr w:type="spellStart"/>
            <w:r w:rsidRPr="00C935DF">
              <w:rPr>
                <w:lang w:val="da-DK"/>
              </w:rPr>
              <w:t>wzz</w:t>
            </w:r>
            <w:proofErr w:type="spellEnd"/>
            <w:r w:rsidRPr="00C935DF">
              <w:rPr>
                <w:lang w:val="da-DK"/>
              </w:rPr>
              <w:t xml:space="preserve"> F</w:t>
            </w:r>
          </w:p>
        </w:tc>
        <w:tc>
          <w:tcPr>
            <w:tcW w:w="5167" w:type="dxa"/>
          </w:tcPr>
          <w:p w14:paraId="628744C4" w14:textId="77777777" w:rsidR="00864C2E" w:rsidRDefault="00864C2E" w:rsidP="00B20AD3">
            <w:r w:rsidRPr="00F301BE">
              <w:t>GGACTCCACCGAAATGAGCA</w:t>
            </w:r>
          </w:p>
        </w:tc>
      </w:tr>
      <w:tr w:rsidR="00864C2E" w14:paraId="5F73CD7A" w14:textId="77777777" w:rsidTr="00B20AD3">
        <w:tc>
          <w:tcPr>
            <w:tcW w:w="3849" w:type="dxa"/>
          </w:tcPr>
          <w:p w14:paraId="374B823E" w14:textId="77777777" w:rsidR="00864C2E" w:rsidRDefault="00864C2E" w:rsidP="00B20AD3">
            <w:r>
              <w:t xml:space="preserve">MApr14 OSA HR </w:t>
            </w:r>
            <w:proofErr w:type="spellStart"/>
            <w:r>
              <w:t>wbpM</w:t>
            </w:r>
            <w:proofErr w:type="spellEnd"/>
            <w:r>
              <w:t xml:space="preserve"> R </w:t>
            </w:r>
          </w:p>
        </w:tc>
        <w:tc>
          <w:tcPr>
            <w:tcW w:w="5167" w:type="dxa"/>
          </w:tcPr>
          <w:p w14:paraId="66D04855" w14:textId="77777777" w:rsidR="00864C2E" w:rsidRDefault="00864C2E" w:rsidP="00B20AD3">
            <w:r w:rsidRPr="00F301BE">
              <w:t>TTATATCTAGAGAACGTCTTGAACTCCCCGT</w:t>
            </w:r>
          </w:p>
        </w:tc>
      </w:tr>
      <w:tr w:rsidR="00864C2E" w14:paraId="7BD16D49" w14:textId="77777777" w:rsidTr="00B20AD3">
        <w:tc>
          <w:tcPr>
            <w:tcW w:w="3849" w:type="dxa"/>
          </w:tcPr>
          <w:p w14:paraId="789EB109" w14:textId="77777777" w:rsidR="00864C2E" w:rsidRPr="00C935DF" w:rsidRDefault="00864C2E" w:rsidP="00B20AD3">
            <w:pPr>
              <w:rPr>
                <w:lang w:val="da-DK"/>
              </w:rPr>
            </w:pPr>
            <w:r w:rsidRPr="00C935DF">
              <w:rPr>
                <w:lang w:val="da-DK"/>
              </w:rPr>
              <w:t xml:space="preserve">MApr19 OSA HR </w:t>
            </w:r>
            <w:proofErr w:type="spellStart"/>
            <w:r w:rsidRPr="00C935DF">
              <w:rPr>
                <w:lang w:val="da-DK"/>
              </w:rPr>
              <w:t>wzz</w:t>
            </w:r>
            <w:proofErr w:type="spellEnd"/>
            <w:r w:rsidRPr="00C935DF">
              <w:rPr>
                <w:lang w:val="da-DK"/>
              </w:rPr>
              <w:t xml:space="preserve"> R</w:t>
            </w:r>
          </w:p>
        </w:tc>
        <w:tc>
          <w:tcPr>
            <w:tcW w:w="5167" w:type="dxa"/>
          </w:tcPr>
          <w:p w14:paraId="7AFA9FCD" w14:textId="77777777" w:rsidR="00864C2E" w:rsidRDefault="00864C2E" w:rsidP="00B20AD3">
            <w:r w:rsidRPr="00F301BE">
              <w:t>GTAGAGCTTCTCGCCAGGACTACAAACTGATGTCGCCCCA</w:t>
            </w:r>
          </w:p>
        </w:tc>
      </w:tr>
      <w:tr w:rsidR="00864C2E" w14:paraId="6A87F0CF" w14:textId="77777777" w:rsidTr="00B20AD3">
        <w:tc>
          <w:tcPr>
            <w:tcW w:w="3849" w:type="dxa"/>
          </w:tcPr>
          <w:p w14:paraId="2C5A866D" w14:textId="77777777" w:rsidR="00864C2E" w:rsidRDefault="00864C2E" w:rsidP="00B20AD3">
            <w:r>
              <w:t xml:space="preserve">MApr20 OSA HR </w:t>
            </w:r>
            <w:proofErr w:type="spellStart"/>
            <w:r>
              <w:t>wbpM</w:t>
            </w:r>
            <w:proofErr w:type="spellEnd"/>
            <w:r>
              <w:t xml:space="preserve"> F</w:t>
            </w:r>
          </w:p>
        </w:tc>
        <w:tc>
          <w:tcPr>
            <w:tcW w:w="5167" w:type="dxa"/>
          </w:tcPr>
          <w:p w14:paraId="27E3D5A5" w14:textId="77777777" w:rsidR="00864C2E" w:rsidRDefault="00864C2E" w:rsidP="00B20AD3">
            <w:r w:rsidRPr="00F301BE">
              <w:t>TGGGGCGACATCAGTTTGTAGTCCTGGCGAGAAGCTCTAC</w:t>
            </w:r>
          </w:p>
        </w:tc>
      </w:tr>
      <w:tr w:rsidR="00864C2E" w14:paraId="141CA8C3" w14:textId="77777777" w:rsidTr="00B20AD3">
        <w:tc>
          <w:tcPr>
            <w:tcW w:w="3849" w:type="dxa"/>
          </w:tcPr>
          <w:p w14:paraId="7C2E152E" w14:textId="77777777" w:rsidR="00864C2E" w:rsidRDefault="00864C2E" w:rsidP="00B20AD3">
            <w:r>
              <w:t>MApr77 wbpM1741 SOE</w:t>
            </w:r>
          </w:p>
        </w:tc>
        <w:tc>
          <w:tcPr>
            <w:tcW w:w="5167" w:type="dxa"/>
          </w:tcPr>
          <w:p w14:paraId="0EEF79B4" w14:textId="77777777" w:rsidR="00864C2E" w:rsidRDefault="00864C2E" w:rsidP="00B20AD3">
            <w:r w:rsidRPr="00F301BE">
              <w:t>TGCCAAAGTGCGTCTCAGATGTCCTGGCGAGAAGCTCTAC</w:t>
            </w:r>
          </w:p>
        </w:tc>
      </w:tr>
      <w:tr w:rsidR="00864C2E" w14:paraId="1A98A798" w14:textId="77777777" w:rsidTr="00B20AD3">
        <w:tc>
          <w:tcPr>
            <w:tcW w:w="3849" w:type="dxa"/>
          </w:tcPr>
          <w:p w14:paraId="2A83076D" w14:textId="77777777" w:rsidR="00864C2E" w:rsidRDefault="00864C2E" w:rsidP="00B20AD3">
            <w:r>
              <w:t>MApr76 WzzUp502</w:t>
            </w:r>
          </w:p>
        </w:tc>
        <w:tc>
          <w:tcPr>
            <w:tcW w:w="5167" w:type="dxa"/>
          </w:tcPr>
          <w:p w14:paraId="7FC0981E" w14:textId="77777777" w:rsidR="00864C2E" w:rsidRPr="00F301BE" w:rsidRDefault="00864C2E" w:rsidP="00B20AD3">
            <w:r w:rsidRPr="00F301BE">
              <w:t>ATCTGAGACGCACTTTGGCA</w:t>
            </w:r>
          </w:p>
        </w:tc>
      </w:tr>
      <w:tr w:rsidR="00864C2E" w14:paraId="21EE454A" w14:textId="77777777" w:rsidTr="00B20AD3">
        <w:tc>
          <w:tcPr>
            <w:tcW w:w="3849" w:type="dxa"/>
          </w:tcPr>
          <w:p w14:paraId="6D622CE3" w14:textId="77777777" w:rsidR="00864C2E" w:rsidRDefault="00864C2E" w:rsidP="00B20AD3">
            <w:r>
              <w:t>MApr35 FW delver OSA</w:t>
            </w:r>
          </w:p>
        </w:tc>
        <w:tc>
          <w:tcPr>
            <w:tcW w:w="5167" w:type="dxa"/>
          </w:tcPr>
          <w:p w14:paraId="6A60E2EB" w14:textId="77777777" w:rsidR="00864C2E" w:rsidRPr="00F301BE" w:rsidRDefault="00864C2E" w:rsidP="00B20AD3">
            <w:r w:rsidRPr="00F301BE">
              <w:t>AGAGCTGGATTGTTCTGGAAGC</w:t>
            </w:r>
          </w:p>
        </w:tc>
      </w:tr>
      <w:tr w:rsidR="00864C2E" w14:paraId="32D54A38" w14:textId="77777777" w:rsidTr="00B20AD3">
        <w:tc>
          <w:tcPr>
            <w:tcW w:w="3849" w:type="dxa"/>
          </w:tcPr>
          <w:p w14:paraId="4CE4DB48" w14:textId="77777777" w:rsidR="00864C2E" w:rsidRDefault="00864C2E" w:rsidP="00B20AD3">
            <w:r>
              <w:t>SVpr1</w:t>
            </w:r>
          </w:p>
        </w:tc>
        <w:tc>
          <w:tcPr>
            <w:tcW w:w="5167" w:type="dxa"/>
          </w:tcPr>
          <w:p w14:paraId="02BD4A3A" w14:textId="77777777" w:rsidR="00864C2E" w:rsidRPr="00F301BE" w:rsidRDefault="00864C2E" w:rsidP="00B20AD3">
            <w:r w:rsidRPr="00F301BE">
              <w:t>GTACGAACCGAAAGCCTCCT</w:t>
            </w:r>
          </w:p>
        </w:tc>
      </w:tr>
      <w:tr w:rsidR="00864C2E" w14:paraId="4DE6CE91" w14:textId="77777777" w:rsidTr="00B20AD3">
        <w:tc>
          <w:tcPr>
            <w:tcW w:w="3849" w:type="dxa"/>
          </w:tcPr>
          <w:p w14:paraId="3B8D1432" w14:textId="77777777" w:rsidR="00864C2E" w:rsidRDefault="00864C2E" w:rsidP="00B20AD3">
            <w:r>
              <w:t>SVpr3</w:t>
            </w:r>
          </w:p>
        </w:tc>
        <w:tc>
          <w:tcPr>
            <w:tcW w:w="5167" w:type="dxa"/>
          </w:tcPr>
          <w:p w14:paraId="2E4CA871" w14:textId="77777777" w:rsidR="00864C2E" w:rsidRPr="00F301BE" w:rsidRDefault="00864C2E" w:rsidP="00B20AD3">
            <w:r w:rsidRPr="00F301BE">
              <w:t>AGGAGGCTTTCGGTTCGTACGTCCTGGCGAGAAGCTCTAC</w:t>
            </w:r>
          </w:p>
        </w:tc>
      </w:tr>
      <w:tr w:rsidR="00864C2E" w14:paraId="248FB9C5" w14:textId="77777777" w:rsidTr="00B20AD3">
        <w:tc>
          <w:tcPr>
            <w:tcW w:w="3849" w:type="dxa"/>
          </w:tcPr>
          <w:p w14:paraId="2A8F7083" w14:textId="77777777" w:rsidR="00864C2E" w:rsidRDefault="00864C2E" w:rsidP="00B20AD3">
            <w:r>
              <w:t xml:space="preserve">MApr30 </w:t>
            </w:r>
            <w:proofErr w:type="spellStart"/>
            <w:r>
              <w:t>wzz</w:t>
            </w:r>
            <w:proofErr w:type="spellEnd"/>
            <w:r>
              <w:t xml:space="preserve"> </w:t>
            </w:r>
            <w:proofErr w:type="spellStart"/>
            <w:r>
              <w:t>junc</w:t>
            </w:r>
            <w:proofErr w:type="spellEnd"/>
            <w:r>
              <w:t xml:space="preserve"> </w:t>
            </w:r>
            <w:proofErr w:type="spellStart"/>
            <w:r>
              <w:t>seq</w:t>
            </w:r>
            <w:proofErr w:type="spellEnd"/>
          </w:p>
        </w:tc>
        <w:tc>
          <w:tcPr>
            <w:tcW w:w="5167" w:type="dxa"/>
          </w:tcPr>
          <w:p w14:paraId="5BDC1147" w14:textId="77777777" w:rsidR="00864C2E" w:rsidRPr="00F301BE" w:rsidRDefault="00864C2E" w:rsidP="00B20AD3">
            <w:r w:rsidRPr="00AD22AA">
              <w:t>GAGCGGTGAACGAAAGCAAC</w:t>
            </w:r>
          </w:p>
        </w:tc>
      </w:tr>
      <w:tr w:rsidR="00864C2E" w14:paraId="200769BA" w14:textId="77777777" w:rsidTr="00B20AD3">
        <w:tc>
          <w:tcPr>
            <w:tcW w:w="3849" w:type="dxa"/>
          </w:tcPr>
          <w:p w14:paraId="38D68066" w14:textId="77777777" w:rsidR="00864C2E" w:rsidRDefault="00864C2E" w:rsidP="00B20AD3">
            <w:r>
              <w:t xml:space="preserve">MApr31 </w:t>
            </w:r>
            <w:proofErr w:type="spellStart"/>
            <w:r>
              <w:t>wbpM</w:t>
            </w:r>
            <w:proofErr w:type="spellEnd"/>
            <w:r>
              <w:t xml:space="preserve"> </w:t>
            </w:r>
            <w:proofErr w:type="spellStart"/>
            <w:r>
              <w:t>junc</w:t>
            </w:r>
            <w:proofErr w:type="spellEnd"/>
            <w:r>
              <w:t xml:space="preserve"> </w:t>
            </w:r>
            <w:proofErr w:type="spellStart"/>
            <w:r>
              <w:t>seq</w:t>
            </w:r>
            <w:proofErr w:type="spellEnd"/>
          </w:p>
        </w:tc>
        <w:tc>
          <w:tcPr>
            <w:tcW w:w="5167" w:type="dxa"/>
          </w:tcPr>
          <w:p w14:paraId="1808ADFC" w14:textId="77777777" w:rsidR="00864C2E" w:rsidRPr="00F301BE" w:rsidRDefault="00864C2E" w:rsidP="00B20AD3">
            <w:r w:rsidRPr="00AD22AA">
              <w:t>AGCTCAGGTGTTCCTCGTTG</w:t>
            </w:r>
          </w:p>
        </w:tc>
      </w:tr>
      <w:tr w:rsidR="00864C2E" w14:paraId="5507F144" w14:textId="77777777" w:rsidTr="00B20AD3">
        <w:tc>
          <w:tcPr>
            <w:tcW w:w="3849" w:type="dxa"/>
          </w:tcPr>
          <w:p w14:paraId="576FBB7E" w14:textId="77777777" w:rsidR="00864C2E" w:rsidRDefault="00864C2E" w:rsidP="00B20AD3">
            <w:r>
              <w:t xml:space="preserve">MApr79 ihfB148 </w:t>
            </w:r>
            <w:proofErr w:type="spellStart"/>
            <w:r>
              <w:t>fw</w:t>
            </w:r>
            <w:proofErr w:type="spellEnd"/>
          </w:p>
        </w:tc>
        <w:tc>
          <w:tcPr>
            <w:tcW w:w="5167" w:type="dxa"/>
          </w:tcPr>
          <w:p w14:paraId="7478B014" w14:textId="77777777" w:rsidR="00864C2E" w:rsidRPr="00F301BE" w:rsidRDefault="00864C2E" w:rsidP="00B20AD3">
            <w:r w:rsidRPr="00AD22AA">
              <w:t>GCTTTTCCTTGCACTACCGC</w:t>
            </w:r>
          </w:p>
        </w:tc>
      </w:tr>
      <w:tr w:rsidR="00864C2E" w14:paraId="6FC097B3" w14:textId="77777777" w:rsidTr="00B20AD3">
        <w:tc>
          <w:tcPr>
            <w:tcW w:w="3849" w:type="dxa"/>
          </w:tcPr>
          <w:p w14:paraId="2CBF9D3D" w14:textId="77777777" w:rsidR="00864C2E" w:rsidRDefault="00864C2E" w:rsidP="00B20AD3">
            <w:r>
              <w:t xml:space="preserve">MApr68 </w:t>
            </w:r>
            <w:proofErr w:type="spellStart"/>
            <w:r>
              <w:t>wbpM</w:t>
            </w:r>
            <w:proofErr w:type="spellEnd"/>
            <w:r>
              <w:t xml:space="preserve"> FW </w:t>
            </w:r>
            <w:proofErr w:type="spellStart"/>
            <w:r>
              <w:t>XbaI</w:t>
            </w:r>
            <w:proofErr w:type="spellEnd"/>
          </w:p>
        </w:tc>
        <w:tc>
          <w:tcPr>
            <w:tcW w:w="5167" w:type="dxa"/>
          </w:tcPr>
          <w:p w14:paraId="4DFFF757" w14:textId="77777777" w:rsidR="00864C2E" w:rsidRPr="00F301BE" w:rsidRDefault="00864C2E" w:rsidP="00B20AD3">
            <w:r w:rsidRPr="00F301BE">
              <w:t>TATTATCTAGAACATCGCCATCGAGTTCAGT</w:t>
            </w:r>
          </w:p>
        </w:tc>
      </w:tr>
      <w:tr w:rsidR="00864C2E" w14:paraId="47DB3194" w14:textId="77777777" w:rsidTr="00B20AD3">
        <w:tc>
          <w:tcPr>
            <w:tcW w:w="3849" w:type="dxa"/>
          </w:tcPr>
          <w:p w14:paraId="4A8898BA" w14:textId="77777777" w:rsidR="00864C2E" w:rsidRDefault="00864C2E" w:rsidP="00B20AD3">
            <w:r>
              <w:t xml:space="preserve">MApr71 </w:t>
            </w:r>
            <w:proofErr w:type="spellStart"/>
            <w:r>
              <w:t>comEA</w:t>
            </w:r>
            <w:proofErr w:type="spellEnd"/>
            <w:r>
              <w:t xml:space="preserve"> </w:t>
            </w:r>
            <w:proofErr w:type="spellStart"/>
            <w:r>
              <w:t>downrev</w:t>
            </w:r>
            <w:proofErr w:type="spellEnd"/>
            <w:r>
              <w:t xml:space="preserve"> </w:t>
            </w:r>
            <w:proofErr w:type="spellStart"/>
            <w:r>
              <w:t>SacI</w:t>
            </w:r>
            <w:proofErr w:type="spellEnd"/>
          </w:p>
        </w:tc>
        <w:tc>
          <w:tcPr>
            <w:tcW w:w="5167" w:type="dxa"/>
          </w:tcPr>
          <w:p w14:paraId="7557E438" w14:textId="77777777" w:rsidR="00864C2E" w:rsidRPr="00F301BE" w:rsidRDefault="00864C2E" w:rsidP="00B20AD3">
            <w:r w:rsidRPr="00F301BE">
              <w:t>TAATAGAGCTCATTCAAAGCCCTCGGCACAT</w:t>
            </w:r>
          </w:p>
        </w:tc>
      </w:tr>
      <w:tr w:rsidR="00864C2E" w14:paraId="56DA6742" w14:textId="77777777" w:rsidTr="00B20AD3">
        <w:tc>
          <w:tcPr>
            <w:tcW w:w="3849" w:type="dxa"/>
          </w:tcPr>
          <w:p w14:paraId="3F09D0B5" w14:textId="77777777" w:rsidR="00864C2E" w:rsidRDefault="00864C2E" w:rsidP="00B20AD3">
            <w:r>
              <w:t xml:space="preserve">MApr74 wbpM369 </w:t>
            </w:r>
            <w:proofErr w:type="spellStart"/>
            <w:r>
              <w:t>fw</w:t>
            </w:r>
            <w:proofErr w:type="spellEnd"/>
          </w:p>
        </w:tc>
        <w:tc>
          <w:tcPr>
            <w:tcW w:w="5167" w:type="dxa"/>
          </w:tcPr>
          <w:p w14:paraId="769896B4" w14:textId="77777777" w:rsidR="00864C2E" w:rsidRPr="00F301BE" w:rsidRDefault="00864C2E" w:rsidP="00B20AD3">
            <w:r w:rsidRPr="00F301BE">
              <w:t>CCCTGGTGTTCAACTACTGG</w:t>
            </w:r>
          </w:p>
        </w:tc>
      </w:tr>
      <w:tr w:rsidR="00864C2E" w14:paraId="07726F43" w14:textId="77777777" w:rsidTr="00B20AD3">
        <w:tc>
          <w:tcPr>
            <w:tcW w:w="3849" w:type="dxa"/>
          </w:tcPr>
          <w:p w14:paraId="13B83029" w14:textId="77777777" w:rsidR="00864C2E" w:rsidRDefault="00864C2E" w:rsidP="00B20AD3">
            <w:r>
              <w:t>MApr25 mini-tn7 FW</w:t>
            </w:r>
          </w:p>
        </w:tc>
        <w:tc>
          <w:tcPr>
            <w:tcW w:w="5167" w:type="dxa"/>
          </w:tcPr>
          <w:p w14:paraId="1C1C5EED" w14:textId="77777777" w:rsidR="00864C2E" w:rsidRPr="00F301BE" w:rsidRDefault="00864C2E" w:rsidP="00B20AD3">
            <w:r w:rsidRPr="00F301BE">
              <w:t>CGCCTGGGGTAATGACTCTC</w:t>
            </w:r>
          </w:p>
        </w:tc>
      </w:tr>
      <w:tr w:rsidR="00864C2E" w14:paraId="6306D753" w14:textId="77777777" w:rsidTr="00B20AD3">
        <w:tc>
          <w:tcPr>
            <w:tcW w:w="3849" w:type="dxa"/>
          </w:tcPr>
          <w:p w14:paraId="4C23038E" w14:textId="77777777" w:rsidR="00864C2E" w:rsidRDefault="00864C2E" w:rsidP="00B20AD3">
            <w:r>
              <w:t>MApr26 mini-tn7 REV</w:t>
            </w:r>
          </w:p>
        </w:tc>
        <w:tc>
          <w:tcPr>
            <w:tcW w:w="5167" w:type="dxa"/>
          </w:tcPr>
          <w:p w14:paraId="764C2A7C" w14:textId="77777777" w:rsidR="00864C2E" w:rsidRPr="00F301BE" w:rsidRDefault="00864C2E" w:rsidP="00B20AD3">
            <w:r w:rsidRPr="00F301BE">
              <w:t>CTGCCACTCATCGCAGTCTA</w:t>
            </w:r>
          </w:p>
        </w:tc>
      </w:tr>
      <w:tr w:rsidR="00864C2E" w14:paraId="35B6CDA7" w14:textId="77777777" w:rsidTr="00B20AD3">
        <w:tc>
          <w:tcPr>
            <w:tcW w:w="3849" w:type="dxa"/>
          </w:tcPr>
          <w:p w14:paraId="187F63CC" w14:textId="77777777" w:rsidR="00864C2E" w:rsidRDefault="00864C2E" w:rsidP="00B20AD3">
            <w:r>
              <w:t xml:space="preserve">MApr38 puc18 recomb </w:t>
            </w:r>
            <w:proofErr w:type="spellStart"/>
            <w:r>
              <w:t>fw</w:t>
            </w:r>
            <w:proofErr w:type="spellEnd"/>
          </w:p>
        </w:tc>
        <w:tc>
          <w:tcPr>
            <w:tcW w:w="5167" w:type="dxa"/>
          </w:tcPr>
          <w:p w14:paraId="6A243803" w14:textId="77777777" w:rsidR="00864C2E" w:rsidRDefault="00864C2E" w:rsidP="00B20AD3">
            <w:r w:rsidRPr="00F301BE">
              <w:t>GAAGCGCGATCACATGGTCCTGCTGGAGTTCGTG</w:t>
            </w:r>
          </w:p>
          <w:p w14:paraId="0A85C00E" w14:textId="77777777" w:rsidR="00864C2E" w:rsidRDefault="00864C2E" w:rsidP="00B20AD3">
            <w:r w:rsidRPr="00F301BE">
              <w:t>ACCGCCGCCGGGATCACTCTCGGCATGGACGAGC</w:t>
            </w:r>
          </w:p>
          <w:p w14:paraId="4825A151" w14:textId="77777777" w:rsidR="00864C2E" w:rsidRDefault="00864C2E" w:rsidP="00B20AD3">
            <w:r w:rsidRPr="00F301BE">
              <w:t>TGTACAAGTAATCGCCTGGGGTAATGACTCTC</w:t>
            </w:r>
          </w:p>
          <w:p w14:paraId="66AA7E29" w14:textId="77777777" w:rsidR="00864C2E" w:rsidRPr="00F301BE" w:rsidRDefault="00864C2E" w:rsidP="00B20AD3"/>
        </w:tc>
      </w:tr>
      <w:tr w:rsidR="00864C2E" w14:paraId="6B5B40EA" w14:textId="77777777" w:rsidTr="00B20AD3">
        <w:tc>
          <w:tcPr>
            <w:tcW w:w="3849" w:type="dxa"/>
          </w:tcPr>
          <w:p w14:paraId="40FC4294" w14:textId="77777777" w:rsidR="00864C2E" w:rsidRDefault="00864C2E" w:rsidP="00B20AD3">
            <w:r>
              <w:t>MApr39 puc18 recomb rev</w:t>
            </w:r>
          </w:p>
        </w:tc>
        <w:tc>
          <w:tcPr>
            <w:tcW w:w="5167" w:type="dxa"/>
          </w:tcPr>
          <w:p w14:paraId="28930979" w14:textId="77777777" w:rsidR="00864C2E" w:rsidRDefault="00864C2E" w:rsidP="00B20AD3">
            <w:r w:rsidRPr="00F301BE">
              <w:t>TGAAATTGTTATCCGCTCACAATTGAATCTAA</w:t>
            </w:r>
          </w:p>
          <w:p w14:paraId="2BDF3B67" w14:textId="77777777" w:rsidR="00864C2E" w:rsidRDefault="00864C2E" w:rsidP="00B20AD3">
            <w:r w:rsidRPr="00F301BE">
              <w:t>GTATCATTGTTATCCGCTCACAAGTCAACACT</w:t>
            </w:r>
          </w:p>
          <w:p w14:paraId="2DF6AD18" w14:textId="77777777" w:rsidR="00864C2E" w:rsidRPr="00F301BE" w:rsidRDefault="00864C2E" w:rsidP="00B20AD3">
            <w:r w:rsidRPr="00F301BE">
              <w:t>CTTTTTGATAAATTTTCTGCCACTCATCGCAGTCTA</w:t>
            </w:r>
          </w:p>
        </w:tc>
      </w:tr>
      <w:tr w:rsidR="00864C2E" w14:paraId="4DD6CFAD" w14:textId="77777777" w:rsidTr="00B20AD3">
        <w:tc>
          <w:tcPr>
            <w:tcW w:w="3849" w:type="dxa"/>
          </w:tcPr>
          <w:p w14:paraId="26D650FD" w14:textId="77777777" w:rsidR="00864C2E" w:rsidRDefault="00864C2E" w:rsidP="00B20AD3">
            <w:r>
              <w:t>MApr41 OSA recomb rev</w:t>
            </w:r>
          </w:p>
        </w:tc>
        <w:tc>
          <w:tcPr>
            <w:tcW w:w="5167" w:type="dxa"/>
          </w:tcPr>
          <w:p w14:paraId="06EDB6AE" w14:textId="77777777" w:rsidR="00864C2E" w:rsidRDefault="00864C2E" w:rsidP="00B20AD3">
            <w:r w:rsidRPr="009D6168">
              <w:t>ATCCGTTCGATCAACTCCGACTTGGTCATGG</w:t>
            </w:r>
          </w:p>
          <w:p w14:paraId="6885F099" w14:textId="77777777" w:rsidR="00864C2E" w:rsidRDefault="00864C2E" w:rsidP="00B20AD3">
            <w:r w:rsidRPr="009D6168">
              <w:t>TTTTCCCTTCTTTTTCAAGCGGCTAGATCAGCT</w:t>
            </w:r>
          </w:p>
          <w:p w14:paraId="756C110B" w14:textId="77777777" w:rsidR="00864C2E" w:rsidRPr="00F301BE" w:rsidRDefault="00864C2E" w:rsidP="00B20AD3">
            <w:r w:rsidRPr="009D6168">
              <w:lastRenderedPageBreak/>
              <w:t>CAGGTCTCTTTTAGCACTGCCACTCATCGCAGTCTA</w:t>
            </w:r>
          </w:p>
        </w:tc>
      </w:tr>
      <w:tr w:rsidR="00864C2E" w14:paraId="653AA69D" w14:textId="77777777" w:rsidTr="00B20AD3">
        <w:tc>
          <w:tcPr>
            <w:tcW w:w="3849" w:type="dxa"/>
          </w:tcPr>
          <w:p w14:paraId="44EA0347" w14:textId="77777777" w:rsidR="00864C2E" w:rsidRDefault="00864C2E" w:rsidP="00B20AD3">
            <w:r>
              <w:lastRenderedPageBreak/>
              <w:t xml:space="preserve">MApr56 OSA recomb </w:t>
            </w:r>
            <w:proofErr w:type="spellStart"/>
            <w:r>
              <w:t>fw</w:t>
            </w:r>
            <w:proofErr w:type="spellEnd"/>
          </w:p>
        </w:tc>
        <w:tc>
          <w:tcPr>
            <w:tcW w:w="5167" w:type="dxa"/>
          </w:tcPr>
          <w:p w14:paraId="608C960E" w14:textId="77777777" w:rsidR="00864C2E" w:rsidRDefault="00864C2E" w:rsidP="00B20AD3">
            <w:r w:rsidRPr="009D6168">
              <w:t>CGGTGCCATTTCGACGGCAGAAAACAGACTCATTT</w:t>
            </w:r>
          </w:p>
          <w:p w14:paraId="0C657A12" w14:textId="77777777" w:rsidR="00864C2E" w:rsidRDefault="00864C2E" w:rsidP="00B20AD3">
            <w:r w:rsidRPr="009D6168">
              <w:t>TGCGGCTGCTCGGAGTGTGAAGAGAGGAGGGCA</w:t>
            </w:r>
          </w:p>
          <w:p w14:paraId="2C08B5FE" w14:textId="77777777" w:rsidR="00864C2E" w:rsidRPr="009D6168" w:rsidRDefault="00864C2E" w:rsidP="00B20AD3">
            <w:r w:rsidRPr="009D6168">
              <w:t>ACGCAACCCGTTCGCCTGGGGTAATGACTCTC</w:t>
            </w:r>
          </w:p>
        </w:tc>
      </w:tr>
      <w:tr w:rsidR="00864C2E" w14:paraId="45056F00" w14:textId="77777777" w:rsidTr="00B20AD3">
        <w:tc>
          <w:tcPr>
            <w:tcW w:w="3849" w:type="dxa"/>
          </w:tcPr>
          <w:p w14:paraId="1616D0F8" w14:textId="77777777" w:rsidR="00864C2E" w:rsidRDefault="00864C2E" w:rsidP="00B20AD3">
            <w:r>
              <w:t>MApr61 pUC18x rev</w:t>
            </w:r>
          </w:p>
        </w:tc>
        <w:tc>
          <w:tcPr>
            <w:tcW w:w="5167" w:type="dxa"/>
          </w:tcPr>
          <w:p w14:paraId="045B7E35" w14:textId="77777777" w:rsidR="00864C2E" w:rsidRPr="009D6168" w:rsidRDefault="00864C2E" w:rsidP="00B20AD3">
            <w:r w:rsidRPr="009D6168">
              <w:t>TCCATTGAGTAAGTTTTTAAGCACA</w:t>
            </w:r>
          </w:p>
        </w:tc>
      </w:tr>
      <w:tr w:rsidR="00864C2E" w14:paraId="62C944F5" w14:textId="77777777" w:rsidTr="00B20AD3">
        <w:tc>
          <w:tcPr>
            <w:tcW w:w="3849" w:type="dxa"/>
          </w:tcPr>
          <w:p w14:paraId="7C80323B" w14:textId="77777777" w:rsidR="00864C2E" w:rsidRDefault="00864C2E" w:rsidP="00B20AD3">
            <w:r>
              <w:t xml:space="preserve">MApr73 </w:t>
            </w:r>
            <w:proofErr w:type="spellStart"/>
            <w:r>
              <w:t>wbpM</w:t>
            </w:r>
            <w:proofErr w:type="spellEnd"/>
            <w:r>
              <w:t xml:space="preserve"> fw2</w:t>
            </w:r>
          </w:p>
        </w:tc>
        <w:tc>
          <w:tcPr>
            <w:tcW w:w="5167" w:type="dxa"/>
          </w:tcPr>
          <w:p w14:paraId="5D13FC77" w14:textId="77777777" w:rsidR="00864C2E" w:rsidRPr="009D6168" w:rsidRDefault="00864C2E" w:rsidP="00B20AD3">
            <w:r w:rsidRPr="009D6168">
              <w:t>TCACGTCAACAAGACCCGTT</w:t>
            </w:r>
          </w:p>
        </w:tc>
      </w:tr>
      <w:tr w:rsidR="00864C2E" w14:paraId="3570CDB8" w14:textId="77777777" w:rsidTr="00B20AD3">
        <w:tc>
          <w:tcPr>
            <w:tcW w:w="3849" w:type="dxa"/>
          </w:tcPr>
          <w:p w14:paraId="5E676223" w14:textId="77777777" w:rsidR="00864C2E" w:rsidRDefault="00864C2E" w:rsidP="00B20AD3">
            <w:r>
              <w:t xml:space="preserve">MApr36 pUC18 </w:t>
            </w:r>
            <w:proofErr w:type="spellStart"/>
            <w:r>
              <w:t>recver</w:t>
            </w:r>
            <w:proofErr w:type="spellEnd"/>
            <w:r>
              <w:t xml:space="preserve"> </w:t>
            </w:r>
            <w:proofErr w:type="spellStart"/>
            <w:r>
              <w:t>fw</w:t>
            </w:r>
            <w:proofErr w:type="spellEnd"/>
          </w:p>
        </w:tc>
        <w:tc>
          <w:tcPr>
            <w:tcW w:w="5167" w:type="dxa"/>
          </w:tcPr>
          <w:p w14:paraId="3F2CD193" w14:textId="77777777" w:rsidR="00864C2E" w:rsidRPr="009D6168" w:rsidRDefault="00864C2E" w:rsidP="00B20AD3">
            <w:r w:rsidRPr="009D6168">
              <w:t>TATTAAAGAGGGGCGTGGGG</w:t>
            </w:r>
          </w:p>
        </w:tc>
      </w:tr>
      <w:tr w:rsidR="00864C2E" w14:paraId="50858164" w14:textId="77777777" w:rsidTr="00B20AD3">
        <w:tc>
          <w:tcPr>
            <w:tcW w:w="3849" w:type="dxa"/>
          </w:tcPr>
          <w:p w14:paraId="4390D31A" w14:textId="77777777" w:rsidR="00864C2E" w:rsidRDefault="00864C2E" w:rsidP="00B20AD3">
            <w:r>
              <w:t xml:space="preserve">MApr62 </w:t>
            </w:r>
            <w:proofErr w:type="spellStart"/>
            <w:r>
              <w:t>wzz</w:t>
            </w:r>
            <w:proofErr w:type="spellEnd"/>
            <w:r>
              <w:t xml:space="preserve"> end </w:t>
            </w:r>
            <w:proofErr w:type="spellStart"/>
            <w:r>
              <w:t>verif</w:t>
            </w:r>
            <w:proofErr w:type="spellEnd"/>
          </w:p>
        </w:tc>
        <w:tc>
          <w:tcPr>
            <w:tcW w:w="5167" w:type="dxa"/>
          </w:tcPr>
          <w:p w14:paraId="25FF5C52" w14:textId="77777777" w:rsidR="00864C2E" w:rsidRPr="009D6168" w:rsidRDefault="00864C2E" w:rsidP="00B20AD3">
            <w:r w:rsidRPr="009D6168">
              <w:t>CGCGGTAGTGCAAGGAAAAG</w:t>
            </w:r>
          </w:p>
        </w:tc>
      </w:tr>
      <w:tr w:rsidR="00864C2E" w14:paraId="0B688009" w14:textId="77777777" w:rsidTr="00B20AD3">
        <w:tc>
          <w:tcPr>
            <w:tcW w:w="3849" w:type="dxa"/>
          </w:tcPr>
          <w:p w14:paraId="2CC1BDBC" w14:textId="77777777" w:rsidR="00864C2E" w:rsidRDefault="00864C2E" w:rsidP="00B20AD3">
            <w:r>
              <w:t>MApr87 mini-</w:t>
            </w:r>
            <w:proofErr w:type="spellStart"/>
            <w:r>
              <w:t>ctx</w:t>
            </w:r>
            <w:proofErr w:type="spellEnd"/>
            <w:r>
              <w:t xml:space="preserve"> recomb rev</w:t>
            </w:r>
          </w:p>
        </w:tc>
        <w:tc>
          <w:tcPr>
            <w:tcW w:w="5167" w:type="dxa"/>
          </w:tcPr>
          <w:p w14:paraId="1F98980F" w14:textId="77777777" w:rsidR="00864C2E" w:rsidRDefault="00864C2E" w:rsidP="00B20AD3">
            <w:r w:rsidRPr="009D6168">
              <w:t>TGAAGCTGATGTGCTTAAAAACTTACTCAAT</w:t>
            </w:r>
          </w:p>
          <w:p w14:paraId="3C0E4B38" w14:textId="77777777" w:rsidR="00864C2E" w:rsidRPr="009D6168" w:rsidRDefault="00864C2E" w:rsidP="00B20AD3">
            <w:r w:rsidRPr="009D6168">
              <w:t>GGAATTAGCCGTGGCTGGATTCTCACCAA</w:t>
            </w:r>
          </w:p>
        </w:tc>
      </w:tr>
      <w:tr w:rsidR="00864C2E" w14:paraId="1C406318" w14:textId="77777777" w:rsidTr="00B20AD3">
        <w:tc>
          <w:tcPr>
            <w:tcW w:w="3849" w:type="dxa"/>
          </w:tcPr>
          <w:p w14:paraId="430480D5" w14:textId="77777777" w:rsidR="00864C2E" w:rsidRDefault="00864C2E" w:rsidP="00B20AD3">
            <w:r>
              <w:t>MApr102 mini-</w:t>
            </w:r>
            <w:proofErr w:type="spellStart"/>
            <w:r>
              <w:t>ctx</w:t>
            </w:r>
            <w:proofErr w:type="spellEnd"/>
            <w:r>
              <w:t xml:space="preserve"> recomb </w:t>
            </w:r>
            <w:proofErr w:type="spellStart"/>
            <w:r>
              <w:t>fw</w:t>
            </w:r>
            <w:proofErr w:type="spellEnd"/>
          </w:p>
        </w:tc>
        <w:tc>
          <w:tcPr>
            <w:tcW w:w="5167" w:type="dxa"/>
          </w:tcPr>
          <w:p w14:paraId="1ECF41A0" w14:textId="77777777" w:rsidR="00864C2E" w:rsidRDefault="00864C2E" w:rsidP="00B20AD3">
            <w:r w:rsidRPr="009D6168">
              <w:t>TTCATTGATGTTTCCATTCGACCCACTCTCA</w:t>
            </w:r>
          </w:p>
          <w:p w14:paraId="10154D3A" w14:textId="77777777" w:rsidR="00864C2E" w:rsidRPr="009D6168" w:rsidRDefault="00864C2E" w:rsidP="00B20AD3">
            <w:r w:rsidRPr="009D6168">
              <w:t>GGAGTGAACTTTCTAGGGCGGCGGATTTG</w:t>
            </w:r>
          </w:p>
        </w:tc>
      </w:tr>
      <w:tr w:rsidR="00864C2E" w14:paraId="4AF79E6A" w14:textId="77777777" w:rsidTr="00B20AD3">
        <w:tc>
          <w:tcPr>
            <w:tcW w:w="3849" w:type="dxa"/>
          </w:tcPr>
          <w:p w14:paraId="6D264BF5" w14:textId="77777777" w:rsidR="00864C2E" w:rsidRDefault="00864C2E" w:rsidP="00B20AD3">
            <w:r>
              <w:t>MApr108 PA14GI 1f</w:t>
            </w:r>
          </w:p>
        </w:tc>
        <w:tc>
          <w:tcPr>
            <w:tcW w:w="5167" w:type="dxa"/>
          </w:tcPr>
          <w:p w14:paraId="713CF7B4" w14:textId="77777777" w:rsidR="00864C2E" w:rsidRPr="009D6168" w:rsidRDefault="00864C2E" w:rsidP="00B20AD3">
            <w:r w:rsidRPr="00586974">
              <w:t>CGTATTCACGCCCTCGATGA</w:t>
            </w:r>
          </w:p>
        </w:tc>
      </w:tr>
      <w:tr w:rsidR="00864C2E" w14:paraId="696C3070" w14:textId="77777777" w:rsidTr="00B20AD3">
        <w:tc>
          <w:tcPr>
            <w:tcW w:w="3849" w:type="dxa"/>
          </w:tcPr>
          <w:p w14:paraId="18852340" w14:textId="77777777" w:rsidR="00864C2E" w:rsidRDefault="00864C2E" w:rsidP="00B20AD3">
            <w:r>
              <w:t>MApr109 PA14GI 1r</w:t>
            </w:r>
          </w:p>
        </w:tc>
        <w:tc>
          <w:tcPr>
            <w:tcW w:w="5167" w:type="dxa"/>
          </w:tcPr>
          <w:p w14:paraId="46A60074" w14:textId="77777777" w:rsidR="00864C2E" w:rsidRPr="00586974" w:rsidRDefault="00864C2E" w:rsidP="00B20AD3">
            <w:r w:rsidRPr="00586974">
              <w:t>TCAATGCGGGTATACGGACG</w:t>
            </w:r>
          </w:p>
        </w:tc>
      </w:tr>
      <w:tr w:rsidR="00864C2E" w14:paraId="2C1F405A" w14:textId="77777777" w:rsidTr="00B20AD3">
        <w:tc>
          <w:tcPr>
            <w:tcW w:w="3849" w:type="dxa"/>
          </w:tcPr>
          <w:p w14:paraId="768B31C5" w14:textId="77777777" w:rsidR="00864C2E" w:rsidRDefault="00864C2E" w:rsidP="00B20AD3">
            <w:r>
              <w:t>MApr150 PA14pilAfwXbaI</w:t>
            </w:r>
          </w:p>
        </w:tc>
        <w:tc>
          <w:tcPr>
            <w:tcW w:w="5167" w:type="dxa"/>
          </w:tcPr>
          <w:p w14:paraId="550140C9" w14:textId="77777777" w:rsidR="00864C2E" w:rsidRPr="00586974" w:rsidRDefault="00864C2E" w:rsidP="00B20AD3">
            <w:r>
              <w:rPr>
                <w:rFonts w:ascii="Calibri" w:hAnsi="Calibri" w:cs="Calibri"/>
                <w:color w:val="000000"/>
                <w:shd w:val="clear" w:color="auto" w:fill="FFFFFF"/>
              </w:rPr>
              <w:t>TTAAATCTAGAGGGCTCTTTTCAGCATTA</w:t>
            </w:r>
          </w:p>
        </w:tc>
      </w:tr>
      <w:tr w:rsidR="00864C2E" w14:paraId="0E588C2D" w14:textId="77777777" w:rsidTr="00B20AD3">
        <w:tc>
          <w:tcPr>
            <w:tcW w:w="3849" w:type="dxa"/>
          </w:tcPr>
          <w:p w14:paraId="45F494A9" w14:textId="77777777" w:rsidR="00864C2E" w:rsidRDefault="00864C2E" w:rsidP="00B20AD3">
            <w:r>
              <w:t>MApr151 PA14pilArevEcoRI</w:t>
            </w:r>
          </w:p>
        </w:tc>
        <w:tc>
          <w:tcPr>
            <w:tcW w:w="5167" w:type="dxa"/>
          </w:tcPr>
          <w:p w14:paraId="52F7FAAC" w14:textId="77777777" w:rsidR="00864C2E" w:rsidRPr="00586974" w:rsidRDefault="00864C2E" w:rsidP="00B20AD3">
            <w:r>
              <w:rPr>
                <w:rFonts w:ascii="Calibri" w:hAnsi="Calibri" w:cs="Calibri"/>
                <w:color w:val="000000"/>
                <w:shd w:val="clear" w:color="auto" w:fill="FFFFFF"/>
              </w:rPr>
              <w:t>TTAATGAATTCGGAGAGATACATGAAAGC</w:t>
            </w:r>
          </w:p>
        </w:tc>
      </w:tr>
    </w:tbl>
    <w:p w14:paraId="76065F34" w14:textId="77777777" w:rsidR="00864C2E" w:rsidRDefault="00864C2E" w:rsidP="00864C2E"/>
    <w:sectPr w:rsidR="00864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C2E"/>
    <w:rsid w:val="002D77EA"/>
    <w:rsid w:val="00686C19"/>
    <w:rsid w:val="00864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65B879"/>
  <w15:chartTrackingRefBased/>
  <w15:docId w15:val="{CA8B9DEE-D1E3-AD4A-976F-DA09155C9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4C2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C2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4C2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Jelsbak</dc:creator>
  <cp:keywords/>
  <dc:description/>
  <cp:lastModifiedBy>Lars Jelsbak</cp:lastModifiedBy>
  <cp:revision>1</cp:revision>
  <dcterms:created xsi:type="dcterms:W3CDTF">2024-11-18T08:57:00Z</dcterms:created>
  <dcterms:modified xsi:type="dcterms:W3CDTF">2024-11-18T08:58:00Z</dcterms:modified>
</cp:coreProperties>
</file>